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D357F" w14:textId="537BB045" w:rsidR="00E05DAF" w:rsidRPr="00D70602" w:rsidRDefault="005C272E" w:rsidP="00D70602">
      <w:pPr>
        <w:spacing w:line="360" w:lineRule="auto"/>
        <w:outlineLvl w:val="0"/>
        <w:rPr>
          <w:rFonts w:ascii="Times New Roman" w:hAnsi="Times New Roman"/>
          <w:b/>
          <w:sz w:val="24"/>
        </w:rPr>
      </w:pPr>
      <w:r w:rsidRPr="00D70602">
        <w:rPr>
          <w:rFonts w:ascii="Times New Roman" w:hAnsi="Times New Roman"/>
          <w:b/>
          <w:sz w:val="24"/>
        </w:rPr>
        <w:t>S</w:t>
      </w:r>
      <w:r w:rsidR="00BE12B5" w:rsidRPr="00D70602">
        <w:rPr>
          <w:rFonts w:ascii="Times New Roman" w:hAnsi="Times New Roman"/>
          <w:b/>
          <w:sz w:val="24"/>
        </w:rPr>
        <w:t>1 Table</w:t>
      </w:r>
      <w:r w:rsidR="00240F10">
        <w:rPr>
          <w:rFonts w:ascii="Times New Roman" w:hAnsi="Times New Roman"/>
          <w:b/>
          <w:sz w:val="24"/>
        </w:rPr>
        <w:t xml:space="preserve">. </w:t>
      </w:r>
      <w:r w:rsidR="00B978B2" w:rsidRPr="00D70602">
        <w:rPr>
          <w:rFonts w:ascii="Times New Roman" w:hAnsi="Times New Roman" w:hint="eastAsia"/>
          <w:b/>
          <w:sz w:val="24"/>
        </w:rPr>
        <w:t>S</w:t>
      </w:r>
      <w:r w:rsidR="001464DF" w:rsidRPr="00D70602">
        <w:rPr>
          <w:rFonts w:ascii="Times New Roman" w:hAnsi="Times New Roman"/>
          <w:b/>
          <w:sz w:val="24"/>
        </w:rPr>
        <w:t>ubchondral bone damage score</w:t>
      </w:r>
    </w:p>
    <w:tbl>
      <w:tblPr>
        <w:tblStyle w:val="ae"/>
        <w:tblpPr w:leftFromText="142" w:rightFromText="142" w:vertAnchor="text" w:horzAnchor="margin" w:tblpY="213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7752"/>
      </w:tblGrid>
      <w:tr w:rsidR="001464DF" w:rsidRPr="008E6439" w14:paraId="38D93B10" w14:textId="77777777" w:rsidTr="008229D1">
        <w:tc>
          <w:tcPr>
            <w:tcW w:w="7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CC57D" w14:textId="77777777" w:rsidR="001464DF" w:rsidRPr="008E6439" w:rsidRDefault="001464DF" w:rsidP="001464D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Grade</w:t>
            </w:r>
          </w:p>
        </w:tc>
        <w:tc>
          <w:tcPr>
            <w:tcW w:w="77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5123D9" w14:textId="77777777" w:rsidR="001464DF" w:rsidRPr="008E6439" w:rsidRDefault="001464DF" w:rsidP="001464D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Description</w:t>
            </w:r>
          </w:p>
        </w:tc>
      </w:tr>
      <w:tr w:rsidR="001464DF" w:rsidRPr="008E6439" w14:paraId="426A30EC" w14:textId="77777777" w:rsidTr="008229D1">
        <w:tc>
          <w:tcPr>
            <w:tcW w:w="7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BB98C7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E0B41B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No changes</w:t>
            </w:r>
          </w:p>
        </w:tc>
      </w:tr>
      <w:tr w:rsidR="001464DF" w:rsidRPr="008E6439" w14:paraId="19EDCD10" w14:textId="77777777" w:rsidTr="008229D1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3AD1D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3A80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Increased basophilia at tidemark</w:t>
            </w:r>
          </w:p>
          <w:p w14:paraId="4F524233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N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o fragmentation of tidemark</w:t>
            </w:r>
          </w:p>
          <w:p w14:paraId="21C2888E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N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o marrow changes or, if present,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minimal and focal</w:t>
            </w:r>
          </w:p>
          <w:p w14:paraId="3EFD63E3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I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ncreased thickening of subchondral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bone subjacent to the area of greatest articular cartilage lesion severity</w:t>
            </w:r>
          </w:p>
        </w:tc>
      </w:tr>
      <w:tr w:rsidR="001464DF" w:rsidRPr="008E6439" w14:paraId="07F7ABE0" w14:textId="77777777" w:rsidTr="008229D1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B13C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C1D25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Increased basophilia at tidemark</w:t>
            </w:r>
          </w:p>
          <w:p w14:paraId="32F6DFD2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inimal to mild focal fragmentation of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calcified cartilage of tidemark</w:t>
            </w:r>
          </w:p>
          <w:p w14:paraId="43F54ACA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esenchymal change in marrow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(fibroblastic cells) involving about 1/4 of subchondral region under lesion</w:t>
            </w:r>
          </w:p>
          <w:p w14:paraId="3442F682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I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ncreased thickening of subchondral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bone subjacent to the area of greatest articular cartilage lesion severity.</w:t>
            </w:r>
          </w:p>
        </w:tc>
      </w:tr>
      <w:tr w:rsidR="001464DF" w:rsidRPr="008E6439" w14:paraId="056220BA" w14:textId="77777777" w:rsidTr="008229D1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7143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FCB9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Increased basophilia at tidemark</w:t>
            </w:r>
          </w:p>
          <w:p w14:paraId="284DEF78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ild to marked fragmentation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(multiple larger areas) of calcified cartilage/subchondral bone loss 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esenchymal change in marrow in up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to 3/4 of total area</w:t>
            </w:r>
          </w:p>
          <w:p w14:paraId="50E89327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A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reas of marrow chondrogenesis may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be evident but no major collapse of articular cartilage into epiphyseal bone (definite depression in surface)</w:t>
            </w:r>
          </w:p>
        </w:tc>
      </w:tr>
      <w:tr w:rsidR="001464DF" w:rsidRPr="008E6439" w14:paraId="021C696E" w14:textId="77777777" w:rsidTr="008229D1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4615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7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4430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Increased basophilia at tidemark</w:t>
            </w:r>
          </w:p>
          <w:p w14:paraId="1CFB8D87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arked to severe fragmentation of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calcified cartilage</w:t>
            </w:r>
          </w:p>
          <w:p w14:paraId="79712E56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Marrow mesenchymal change involves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up to 3/4 of area</w:t>
            </w:r>
          </w:p>
          <w:p w14:paraId="060B7F39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lastRenderedPageBreak/>
              <w:t>A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rticular cartilage has collapsed into the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epiphysis to a depth of 250 mm or less from tidemark (see definite depression in surface cartilage).</w:t>
            </w:r>
          </w:p>
        </w:tc>
      </w:tr>
      <w:tr w:rsidR="001464DF" w:rsidRPr="008E6439" w14:paraId="38687513" w14:textId="77777777" w:rsidTr="008229D1">
        <w:trPr>
          <w:trHeight w:val="430"/>
        </w:trPr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054B86" w14:textId="77777777" w:rsidR="001464DF" w:rsidRPr="008E6439" w:rsidRDefault="001464DF" w:rsidP="001464DF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8E6439">
              <w:rPr>
                <w:rFonts w:ascii="Times New Roman" w:hAnsi="Times New Roman" w:hint="eastAsia"/>
                <w:sz w:val="22"/>
                <w:szCs w:val="22"/>
              </w:rPr>
              <w:lastRenderedPageBreak/>
              <w:t>5</w:t>
            </w:r>
          </w:p>
        </w:tc>
        <w:tc>
          <w:tcPr>
            <w:tcW w:w="77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2F0DC0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I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ncreased basophilia at tidemark</w:t>
            </w:r>
          </w:p>
          <w:p w14:paraId="452F66D3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Marked to severe fragmentation of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calcified cartilage</w:t>
            </w:r>
          </w:p>
          <w:p w14:paraId="468891F5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>M</w:t>
            </w: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arrow mesenchymal change involves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up to 3/4 of area</w:t>
            </w:r>
          </w:p>
          <w:p w14:paraId="00542DAA" w14:textId="77777777" w:rsidR="001464DF" w:rsidRPr="008E6439" w:rsidRDefault="001464DF" w:rsidP="001464DF">
            <w:pPr>
              <w:spacing w:line="360" w:lineRule="auto"/>
              <w:rPr>
                <w:rFonts w:ascii="Times New Roman" w:eastAsia="メイリオ" w:hAnsi="Times New Roman"/>
                <w:sz w:val="22"/>
                <w:szCs w:val="22"/>
              </w:rPr>
            </w:pPr>
            <w:r w:rsidRPr="008E6439">
              <w:rPr>
                <w:rFonts w:ascii="Times New Roman" w:eastAsia="メイリオ" w:hAnsi="Times New Roman" w:hint="eastAsia"/>
                <w:sz w:val="22"/>
                <w:szCs w:val="22"/>
              </w:rPr>
              <w:t>Articular cartilage has collapsed into the</w:t>
            </w:r>
            <w:r w:rsidRPr="008E6439">
              <w:rPr>
                <w:rFonts w:ascii="Times New Roman" w:eastAsia="メイリオ" w:hAnsi="Times New Roman"/>
                <w:sz w:val="22"/>
                <w:szCs w:val="22"/>
              </w:rPr>
              <w:t xml:space="preserve"> epiphysis to a depth of greater than 250 mm from tidemark.</w:t>
            </w:r>
          </w:p>
        </w:tc>
      </w:tr>
    </w:tbl>
    <w:p w14:paraId="3DB13DCB" w14:textId="65844A23" w:rsidR="001464DF" w:rsidRPr="00BE12B5" w:rsidRDefault="001464DF" w:rsidP="001464DF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sectPr w:rsidR="001464DF" w:rsidRPr="00BE12B5" w:rsidSect="001464DF">
      <w:footerReference w:type="default" r:id="rId8"/>
      <w:pgSz w:w="11906" w:h="16838"/>
      <w:pgMar w:top="1985" w:right="1701" w:bottom="1701" w:left="1701" w:header="851" w:footer="73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BF7C4" w14:textId="77777777" w:rsidR="00AA3D40" w:rsidRDefault="00AA3D40" w:rsidP="004125E4">
      <w:r>
        <w:separator/>
      </w:r>
    </w:p>
  </w:endnote>
  <w:endnote w:type="continuationSeparator" w:id="0">
    <w:p w14:paraId="4DCD44FF" w14:textId="77777777" w:rsidR="00AA3D40" w:rsidRDefault="00AA3D40" w:rsidP="0041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076659"/>
      <w:docPartObj>
        <w:docPartGallery w:val="Page Numbers (Bottom of Page)"/>
        <w:docPartUnique/>
      </w:docPartObj>
    </w:sdtPr>
    <w:sdtEndPr/>
    <w:sdtContent>
      <w:p w14:paraId="5466DD23" w14:textId="5A1B86DB" w:rsidR="001C7098" w:rsidRPr="00416BC1" w:rsidRDefault="001C7098">
        <w:pPr>
          <w:pStyle w:val="a6"/>
          <w:jc w:val="right"/>
        </w:pPr>
        <w:r w:rsidRPr="00416BC1">
          <w:fldChar w:fldCharType="begin"/>
        </w:r>
        <w:r w:rsidRPr="00416BC1">
          <w:instrText>PAGE   \* MERGEFORMAT</w:instrText>
        </w:r>
        <w:r w:rsidRPr="00416BC1">
          <w:fldChar w:fldCharType="separate"/>
        </w:r>
        <w:r w:rsidR="00932958">
          <w:rPr>
            <w:noProof/>
          </w:rPr>
          <w:t>1</w:t>
        </w:r>
        <w:r w:rsidRPr="00416BC1">
          <w:fldChar w:fldCharType="end"/>
        </w:r>
      </w:p>
    </w:sdtContent>
  </w:sdt>
  <w:p w14:paraId="093E5D5D" w14:textId="77777777" w:rsidR="001C7098" w:rsidRPr="00416BC1" w:rsidRDefault="001C70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922CC" w14:textId="77777777" w:rsidR="00AA3D40" w:rsidRDefault="00AA3D40" w:rsidP="004125E4">
      <w:r>
        <w:separator/>
      </w:r>
    </w:p>
  </w:footnote>
  <w:footnote w:type="continuationSeparator" w:id="0">
    <w:p w14:paraId="78121A8B" w14:textId="77777777" w:rsidR="00AA3D40" w:rsidRDefault="00AA3D40" w:rsidP="00412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D039E7"/>
    <w:multiLevelType w:val="hybridMultilevel"/>
    <w:tmpl w:val="C4AA4B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76C4E36"/>
    <w:multiLevelType w:val="hybridMultilevel"/>
    <w:tmpl w:val="32EAC41E"/>
    <w:lvl w:ilvl="0" w:tplc="BB4CE3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7B6728"/>
    <w:multiLevelType w:val="hybridMultilevel"/>
    <w:tmpl w:val="57D4DEA6"/>
    <w:lvl w:ilvl="0" w:tplc="0AC6AE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E4"/>
    <w:rsid w:val="00014AAA"/>
    <w:rsid w:val="00017CFA"/>
    <w:rsid w:val="00020A25"/>
    <w:rsid w:val="00020AC7"/>
    <w:rsid w:val="00031C64"/>
    <w:rsid w:val="00032B4B"/>
    <w:rsid w:val="00047B62"/>
    <w:rsid w:val="00053FE7"/>
    <w:rsid w:val="00065353"/>
    <w:rsid w:val="00072328"/>
    <w:rsid w:val="000738B8"/>
    <w:rsid w:val="0008360D"/>
    <w:rsid w:val="000870A8"/>
    <w:rsid w:val="00092EA8"/>
    <w:rsid w:val="00094976"/>
    <w:rsid w:val="00096A19"/>
    <w:rsid w:val="000B05E5"/>
    <w:rsid w:val="000B47BA"/>
    <w:rsid w:val="000C1ED6"/>
    <w:rsid w:val="000D49D1"/>
    <w:rsid w:val="000D4BC4"/>
    <w:rsid w:val="000E1473"/>
    <w:rsid w:val="000E489B"/>
    <w:rsid w:val="000E4DA2"/>
    <w:rsid w:val="000E577A"/>
    <w:rsid w:val="000E62F6"/>
    <w:rsid w:val="00103F79"/>
    <w:rsid w:val="001044C7"/>
    <w:rsid w:val="00104A42"/>
    <w:rsid w:val="00124C43"/>
    <w:rsid w:val="0012677A"/>
    <w:rsid w:val="00127E82"/>
    <w:rsid w:val="00135E9A"/>
    <w:rsid w:val="00142A9C"/>
    <w:rsid w:val="0014433E"/>
    <w:rsid w:val="00144ABE"/>
    <w:rsid w:val="001464DF"/>
    <w:rsid w:val="00147565"/>
    <w:rsid w:val="0015127C"/>
    <w:rsid w:val="00152041"/>
    <w:rsid w:val="00164547"/>
    <w:rsid w:val="00164E22"/>
    <w:rsid w:val="00164EFC"/>
    <w:rsid w:val="001705D7"/>
    <w:rsid w:val="00181065"/>
    <w:rsid w:val="00181226"/>
    <w:rsid w:val="00181A90"/>
    <w:rsid w:val="00185A41"/>
    <w:rsid w:val="00190524"/>
    <w:rsid w:val="001A5193"/>
    <w:rsid w:val="001A53CC"/>
    <w:rsid w:val="001A6B18"/>
    <w:rsid w:val="001C7098"/>
    <w:rsid w:val="001C74E7"/>
    <w:rsid w:val="001D1D7E"/>
    <w:rsid w:val="001D360A"/>
    <w:rsid w:val="001E5C3A"/>
    <w:rsid w:val="001F1778"/>
    <w:rsid w:val="001F1D41"/>
    <w:rsid w:val="0020393A"/>
    <w:rsid w:val="00207D79"/>
    <w:rsid w:val="00210385"/>
    <w:rsid w:val="0021677D"/>
    <w:rsid w:val="00220347"/>
    <w:rsid w:val="00220370"/>
    <w:rsid w:val="00220718"/>
    <w:rsid w:val="0023594E"/>
    <w:rsid w:val="00240A81"/>
    <w:rsid w:val="00240F10"/>
    <w:rsid w:val="00246411"/>
    <w:rsid w:val="00263484"/>
    <w:rsid w:val="00266997"/>
    <w:rsid w:val="00271D92"/>
    <w:rsid w:val="00272B98"/>
    <w:rsid w:val="00280B66"/>
    <w:rsid w:val="00282233"/>
    <w:rsid w:val="002A0DCF"/>
    <w:rsid w:val="002A1B41"/>
    <w:rsid w:val="002A4397"/>
    <w:rsid w:val="002A6E8A"/>
    <w:rsid w:val="002A769B"/>
    <w:rsid w:val="002B3CA1"/>
    <w:rsid w:val="002B7789"/>
    <w:rsid w:val="002C17CF"/>
    <w:rsid w:val="002C4231"/>
    <w:rsid w:val="002C64D6"/>
    <w:rsid w:val="002D2274"/>
    <w:rsid w:val="002D7B8D"/>
    <w:rsid w:val="002E0955"/>
    <w:rsid w:val="002E14F3"/>
    <w:rsid w:val="002E24B4"/>
    <w:rsid w:val="002E287B"/>
    <w:rsid w:val="002F7597"/>
    <w:rsid w:val="0030075A"/>
    <w:rsid w:val="00302231"/>
    <w:rsid w:val="00305694"/>
    <w:rsid w:val="003101F1"/>
    <w:rsid w:val="00310521"/>
    <w:rsid w:val="0031103C"/>
    <w:rsid w:val="00327425"/>
    <w:rsid w:val="003301D1"/>
    <w:rsid w:val="0033425A"/>
    <w:rsid w:val="00342660"/>
    <w:rsid w:val="00344D51"/>
    <w:rsid w:val="00350C6E"/>
    <w:rsid w:val="00350E7E"/>
    <w:rsid w:val="003533C8"/>
    <w:rsid w:val="003666F4"/>
    <w:rsid w:val="00366AA7"/>
    <w:rsid w:val="003757B6"/>
    <w:rsid w:val="00387CB4"/>
    <w:rsid w:val="00395E5D"/>
    <w:rsid w:val="003A14CD"/>
    <w:rsid w:val="003A3C6D"/>
    <w:rsid w:val="003B1889"/>
    <w:rsid w:val="003B1A59"/>
    <w:rsid w:val="003B435A"/>
    <w:rsid w:val="003B7FE6"/>
    <w:rsid w:val="003C1E76"/>
    <w:rsid w:val="003E1536"/>
    <w:rsid w:val="003E1DAA"/>
    <w:rsid w:val="003E4BB5"/>
    <w:rsid w:val="003F0796"/>
    <w:rsid w:val="003F1986"/>
    <w:rsid w:val="003F5D79"/>
    <w:rsid w:val="003F61BA"/>
    <w:rsid w:val="003F7E2B"/>
    <w:rsid w:val="00407FCD"/>
    <w:rsid w:val="004125E4"/>
    <w:rsid w:val="00413D99"/>
    <w:rsid w:val="00414DAF"/>
    <w:rsid w:val="00416BC1"/>
    <w:rsid w:val="004315C0"/>
    <w:rsid w:val="00441D2D"/>
    <w:rsid w:val="00443EF3"/>
    <w:rsid w:val="0044731C"/>
    <w:rsid w:val="00451CA1"/>
    <w:rsid w:val="00453697"/>
    <w:rsid w:val="00461D26"/>
    <w:rsid w:val="0046617D"/>
    <w:rsid w:val="00466FCE"/>
    <w:rsid w:val="00477B80"/>
    <w:rsid w:val="004801D0"/>
    <w:rsid w:val="00493BB0"/>
    <w:rsid w:val="004A08A1"/>
    <w:rsid w:val="004A178D"/>
    <w:rsid w:val="004A69EA"/>
    <w:rsid w:val="004A6A59"/>
    <w:rsid w:val="004B0199"/>
    <w:rsid w:val="004B0656"/>
    <w:rsid w:val="004B1A95"/>
    <w:rsid w:val="004B1B8A"/>
    <w:rsid w:val="004B75BA"/>
    <w:rsid w:val="004C03B9"/>
    <w:rsid w:val="004C5C63"/>
    <w:rsid w:val="004C6A81"/>
    <w:rsid w:val="004D0BFA"/>
    <w:rsid w:val="004D5F63"/>
    <w:rsid w:val="004D6F45"/>
    <w:rsid w:val="004D6FB9"/>
    <w:rsid w:val="004E08FB"/>
    <w:rsid w:val="004E28B2"/>
    <w:rsid w:val="004F373A"/>
    <w:rsid w:val="005022F2"/>
    <w:rsid w:val="00504911"/>
    <w:rsid w:val="00506815"/>
    <w:rsid w:val="00517489"/>
    <w:rsid w:val="005202D5"/>
    <w:rsid w:val="005263D8"/>
    <w:rsid w:val="00526DB9"/>
    <w:rsid w:val="005274F4"/>
    <w:rsid w:val="00530501"/>
    <w:rsid w:val="00530B93"/>
    <w:rsid w:val="00531495"/>
    <w:rsid w:val="00531D93"/>
    <w:rsid w:val="00535F32"/>
    <w:rsid w:val="0053753B"/>
    <w:rsid w:val="005425DD"/>
    <w:rsid w:val="0054416B"/>
    <w:rsid w:val="00554103"/>
    <w:rsid w:val="00555FA2"/>
    <w:rsid w:val="00557EDB"/>
    <w:rsid w:val="00564226"/>
    <w:rsid w:val="00567E8D"/>
    <w:rsid w:val="0057035A"/>
    <w:rsid w:val="005725A5"/>
    <w:rsid w:val="00573928"/>
    <w:rsid w:val="00577045"/>
    <w:rsid w:val="00584059"/>
    <w:rsid w:val="0059501C"/>
    <w:rsid w:val="00596548"/>
    <w:rsid w:val="005A2D28"/>
    <w:rsid w:val="005A5D45"/>
    <w:rsid w:val="005A7E2E"/>
    <w:rsid w:val="005B0E59"/>
    <w:rsid w:val="005B0EED"/>
    <w:rsid w:val="005B274E"/>
    <w:rsid w:val="005B28F4"/>
    <w:rsid w:val="005B6B64"/>
    <w:rsid w:val="005C1C06"/>
    <w:rsid w:val="005C272E"/>
    <w:rsid w:val="005C40E7"/>
    <w:rsid w:val="005C6371"/>
    <w:rsid w:val="005C7401"/>
    <w:rsid w:val="005C7C57"/>
    <w:rsid w:val="005D1B82"/>
    <w:rsid w:val="005D4BD7"/>
    <w:rsid w:val="005D5025"/>
    <w:rsid w:val="005E0D85"/>
    <w:rsid w:val="005E3341"/>
    <w:rsid w:val="005E7F59"/>
    <w:rsid w:val="005F5676"/>
    <w:rsid w:val="006077F9"/>
    <w:rsid w:val="006079B0"/>
    <w:rsid w:val="006107AC"/>
    <w:rsid w:val="00612D24"/>
    <w:rsid w:val="0061383D"/>
    <w:rsid w:val="00617923"/>
    <w:rsid w:val="0063308A"/>
    <w:rsid w:val="0063379D"/>
    <w:rsid w:val="006373FD"/>
    <w:rsid w:val="00644910"/>
    <w:rsid w:val="00645F72"/>
    <w:rsid w:val="006516A9"/>
    <w:rsid w:val="00652B54"/>
    <w:rsid w:val="0065369D"/>
    <w:rsid w:val="0066085F"/>
    <w:rsid w:val="00665CB5"/>
    <w:rsid w:val="00665F44"/>
    <w:rsid w:val="0067174F"/>
    <w:rsid w:val="00672D26"/>
    <w:rsid w:val="0068598C"/>
    <w:rsid w:val="0068718F"/>
    <w:rsid w:val="00687935"/>
    <w:rsid w:val="00690CC4"/>
    <w:rsid w:val="006A2908"/>
    <w:rsid w:val="006B5C57"/>
    <w:rsid w:val="006B667E"/>
    <w:rsid w:val="006C042E"/>
    <w:rsid w:val="006C2F12"/>
    <w:rsid w:val="006C49B4"/>
    <w:rsid w:val="006C5AFE"/>
    <w:rsid w:val="006C5EEE"/>
    <w:rsid w:val="006C7040"/>
    <w:rsid w:val="006D1983"/>
    <w:rsid w:val="006D1F31"/>
    <w:rsid w:val="006D71CD"/>
    <w:rsid w:val="006E0E68"/>
    <w:rsid w:val="006E290D"/>
    <w:rsid w:val="006E330D"/>
    <w:rsid w:val="006E4FB6"/>
    <w:rsid w:val="006F492B"/>
    <w:rsid w:val="006F79A5"/>
    <w:rsid w:val="00702A5A"/>
    <w:rsid w:val="00712092"/>
    <w:rsid w:val="00713369"/>
    <w:rsid w:val="00713D0E"/>
    <w:rsid w:val="007142EA"/>
    <w:rsid w:val="007227BB"/>
    <w:rsid w:val="00730476"/>
    <w:rsid w:val="00732A18"/>
    <w:rsid w:val="00735FFE"/>
    <w:rsid w:val="007443CC"/>
    <w:rsid w:val="0074470E"/>
    <w:rsid w:val="00745C4F"/>
    <w:rsid w:val="00752C7A"/>
    <w:rsid w:val="007600B3"/>
    <w:rsid w:val="0076415C"/>
    <w:rsid w:val="00764996"/>
    <w:rsid w:val="00764B66"/>
    <w:rsid w:val="0076683A"/>
    <w:rsid w:val="007713B6"/>
    <w:rsid w:val="00772EF4"/>
    <w:rsid w:val="007742D6"/>
    <w:rsid w:val="00781E69"/>
    <w:rsid w:val="007858FA"/>
    <w:rsid w:val="007901F3"/>
    <w:rsid w:val="00793373"/>
    <w:rsid w:val="00795EAD"/>
    <w:rsid w:val="007A4FB2"/>
    <w:rsid w:val="007A5F0B"/>
    <w:rsid w:val="007A7DCA"/>
    <w:rsid w:val="007B18F2"/>
    <w:rsid w:val="007B577A"/>
    <w:rsid w:val="007B5D37"/>
    <w:rsid w:val="007B658E"/>
    <w:rsid w:val="007B72B1"/>
    <w:rsid w:val="007D1A92"/>
    <w:rsid w:val="007D6426"/>
    <w:rsid w:val="007D6846"/>
    <w:rsid w:val="007E3144"/>
    <w:rsid w:val="007E5FEB"/>
    <w:rsid w:val="007F3A0D"/>
    <w:rsid w:val="00803A6F"/>
    <w:rsid w:val="008057C4"/>
    <w:rsid w:val="00807DF7"/>
    <w:rsid w:val="008175FB"/>
    <w:rsid w:val="008229D1"/>
    <w:rsid w:val="00837C93"/>
    <w:rsid w:val="0084270A"/>
    <w:rsid w:val="00853E67"/>
    <w:rsid w:val="0085512D"/>
    <w:rsid w:val="00860CB9"/>
    <w:rsid w:val="008634BA"/>
    <w:rsid w:val="00865E8C"/>
    <w:rsid w:val="0087395A"/>
    <w:rsid w:val="00887528"/>
    <w:rsid w:val="008A26F7"/>
    <w:rsid w:val="008A6C12"/>
    <w:rsid w:val="008A6F94"/>
    <w:rsid w:val="008B005D"/>
    <w:rsid w:val="008B1E54"/>
    <w:rsid w:val="008E36D0"/>
    <w:rsid w:val="008E6439"/>
    <w:rsid w:val="008F12D6"/>
    <w:rsid w:val="00904EBF"/>
    <w:rsid w:val="009066B7"/>
    <w:rsid w:val="00907130"/>
    <w:rsid w:val="00912CA2"/>
    <w:rsid w:val="00914D59"/>
    <w:rsid w:val="00914F70"/>
    <w:rsid w:val="00922CC0"/>
    <w:rsid w:val="009302F8"/>
    <w:rsid w:val="00930CA4"/>
    <w:rsid w:val="00932958"/>
    <w:rsid w:val="00941828"/>
    <w:rsid w:val="00942101"/>
    <w:rsid w:val="0094412C"/>
    <w:rsid w:val="00947773"/>
    <w:rsid w:val="009515F4"/>
    <w:rsid w:val="00952872"/>
    <w:rsid w:val="00953793"/>
    <w:rsid w:val="00963346"/>
    <w:rsid w:val="00963B05"/>
    <w:rsid w:val="00975FEE"/>
    <w:rsid w:val="0097645D"/>
    <w:rsid w:val="00980B2E"/>
    <w:rsid w:val="009A2398"/>
    <w:rsid w:val="009A579B"/>
    <w:rsid w:val="009A6588"/>
    <w:rsid w:val="009B3904"/>
    <w:rsid w:val="009B3F94"/>
    <w:rsid w:val="009B62D3"/>
    <w:rsid w:val="009B7D40"/>
    <w:rsid w:val="009C2D16"/>
    <w:rsid w:val="009C2D3C"/>
    <w:rsid w:val="009C481B"/>
    <w:rsid w:val="009C79F3"/>
    <w:rsid w:val="009C7DA8"/>
    <w:rsid w:val="009D500A"/>
    <w:rsid w:val="009D6406"/>
    <w:rsid w:val="009D7A30"/>
    <w:rsid w:val="009D7C85"/>
    <w:rsid w:val="009E394B"/>
    <w:rsid w:val="009E442C"/>
    <w:rsid w:val="009F5D09"/>
    <w:rsid w:val="00A0611E"/>
    <w:rsid w:val="00A12821"/>
    <w:rsid w:val="00A150F3"/>
    <w:rsid w:val="00A3186A"/>
    <w:rsid w:val="00A35921"/>
    <w:rsid w:val="00A412E2"/>
    <w:rsid w:val="00A45809"/>
    <w:rsid w:val="00A47933"/>
    <w:rsid w:val="00A531BE"/>
    <w:rsid w:val="00A6118D"/>
    <w:rsid w:val="00A74FCB"/>
    <w:rsid w:val="00A8222A"/>
    <w:rsid w:val="00A93502"/>
    <w:rsid w:val="00AA3D40"/>
    <w:rsid w:val="00AB15B8"/>
    <w:rsid w:val="00AB3A46"/>
    <w:rsid w:val="00AB49E1"/>
    <w:rsid w:val="00AC06D4"/>
    <w:rsid w:val="00AC22C4"/>
    <w:rsid w:val="00AC2AFA"/>
    <w:rsid w:val="00AC7551"/>
    <w:rsid w:val="00AD02EB"/>
    <w:rsid w:val="00AD2F77"/>
    <w:rsid w:val="00AF3F2E"/>
    <w:rsid w:val="00AF4347"/>
    <w:rsid w:val="00B01290"/>
    <w:rsid w:val="00B03D86"/>
    <w:rsid w:val="00B04216"/>
    <w:rsid w:val="00B07BB5"/>
    <w:rsid w:val="00B12393"/>
    <w:rsid w:val="00B15E1F"/>
    <w:rsid w:val="00B20561"/>
    <w:rsid w:val="00B21483"/>
    <w:rsid w:val="00B274CF"/>
    <w:rsid w:val="00B32A5A"/>
    <w:rsid w:val="00B42096"/>
    <w:rsid w:val="00B44D97"/>
    <w:rsid w:val="00B50517"/>
    <w:rsid w:val="00B52848"/>
    <w:rsid w:val="00B659AB"/>
    <w:rsid w:val="00B671F3"/>
    <w:rsid w:val="00B72C13"/>
    <w:rsid w:val="00B772B5"/>
    <w:rsid w:val="00B774B9"/>
    <w:rsid w:val="00B77774"/>
    <w:rsid w:val="00B824FE"/>
    <w:rsid w:val="00B82931"/>
    <w:rsid w:val="00B85E01"/>
    <w:rsid w:val="00B872DF"/>
    <w:rsid w:val="00B877A3"/>
    <w:rsid w:val="00B92F63"/>
    <w:rsid w:val="00B9572B"/>
    <w:rsid w:val="00B960FE"/>
    <w:rsid w:val="00B978B2"/>
    <w:rsid w:val="00BA085A"/>
    <w:rsid w:val="00BA6D8C"/>
    <w:rsid w:val="00BB2D05"/>
    <w:rsid w:val="00BB3CB7"/>
    <w:rsid w:val="00BC16D3"/>
    <w:rsid w:val="00BC3F06"/>
    <w:rsid w:val="00BE0900"/>
    <w:rsid w:val="00BE12B5"/>
    <w:rsid w:val="00BE2F5C"/>
    <w:rsid w:val="00BF11B4"/>
    <w:rsid w:val="00BF6A13"/>
    <w:rsid w:val="00C01272"/>
    <w:rsid w:val="00C044AF"/>
    <w:rsid w:val="00C1793E"/>
    <w:rsid w:val="00C26F7C"/>
    <w:rsid w:val="00C3223E"/>
    <w:rsid w:val="00C56F80"/>
    <w:rsid w:val="00C604C8"/>
    <w:rsid w:val="00C63BFE"/>
    <w:rsid w:val="00C647A6"/>
    <w:rsid w:val="00C7052E"/>
    <w:rsid w:val="00C73EC3"/>
    <w:rsid w:val="00C800B2"/>
    <w:rsid w:val="00C83A2E"/>
    <w:rsid w:val="00C91BF0"/>
    <w:rsid w:val="00C91D20"/>
    <w:rsid w:val="00C9248B"/>
    <w:rsid w:val="00C92A70"/>
    <w:rsid w:val="00C93466"/>
    <w:rsid w:val="00C93561"/>
    <w:rsid w:val="00C93D3C"/>
    <w:rsid w:val="00CA2E6B"/>
    <w:rsid w:val="00CA700E"/>
    <w:rsid w:val="00CB5A2E"/>
    <w:rsid w:val="00CB79C1"/>
    <w:rsid w:val="00CD12B3"/>
    <w:rsid w:val="00CD251C"/>
    <w:rsid w:val="00CD3574"/>
    <w:rsid w:val="00CE2C83"/>
    <w:rsid w:val="00CE5451"/>
    <w:rsid w:val="00CE609E"/>
    <w:rsid w:val="00CE60D4"/>
    <w:rsid w:val="00CF21E3"/>
    <w:rsid w:val="00CF31A9"/>
    <w:rsid w:val="00CF6C00"/>
    <w:rsid w:val="00D1006D"/>
    <w:rsid w:val="00D10A3F"/>
    <w:rsid w:val="00D16266"/>
    <w:rsid w:val="00D20471"/>
    <w:rsid w:val="00D21E65"/>
    <w:rsid w:val="00D23C2B"/>
    <w:rsid w:val="00D24AA6"/>
    <w:rsid w:val="00D26512"/>
    <w:rsid w:val="00D267C9"/>
    <w:rsid w:val="00D2755B"/>
    <w:rsid w:val="00D32C89"/>
    <w:rsid w:val="00D439F9"/>
    <w:rsid w:val="00D43A81"/>
    <w:rsid w:val="00D4632C"/>
    <w:rsid w:val="00D5251B"/>
    <w:rsid w:val="00D54035"/>
    <w:rsid w:val="00D553CB"/>
    <w:rsid w:val="00D56E4F"/>
    <w:rsid w:val="00D6639B"/>
    <w:rsid w:val="00D70602"/>
    <w:rsid w:val="00D72B05"/>
    <w:rsid w:val="00D756EC"/>
    <w:rsid w:val="00D761F6"/>
    <w:rsid w:val="00D76314"/>
    <w:rsid w:val="00D770C4"/>
    <w:rsid w:val="00DA2B10"/>
    <w:rsid w:val="00DA3799"/>
    <w:rsid w:val="00DB0950"/>
    <w:rsid w:val="00DB38B2"/>
    <w:rsid w:val="00DB6779"/>
    <w:rsid w:val="00DC082A"/>
    <w:rsid w:val="00DC09DF"/>
    <w:rsid w:val="00DC1662"/>
    <w:rsid w:val="00DC278C"/>
    <w:rsid w:val="00DD0AE1"/>
    <w:rsid w:val="00DD5FCA"/>
    <w:rsid w:val="00DE136A"/>
    <w:rsid w:val="00DE3095"/>
    <w:rsid w:val="00DE3B11"/>
    <w:rsid w:val="00DE4486"/>
    <w:rsid w:val="00DF2CAC"/>
    <w:rsid w:val="00E00C75"/>
    <w:rsid w:val="00E03765"/>
    <w:rsid w:val="00E051DE"/>
    <w:rsid w:val="00E05DAF"/>
    <w:rsid w:val="00E0782F"/>
    <w:rsid w:val="00E11E99"/>
    <w:rsid w:val="00E17F03"/>
    <w:rsid w:val="00E32E7A"/>
    <w:rsid w:val="00E34C20"/>
    <w:rsid w:val="00E35748"/>
    <w:rsid w:val="00E35FD1"/>
    <w:rsid w:val="00E36A3E"/>
    <w:rsid w:val="00E370D2"/>
    <w:rsid w:val="00E476F4"/>
    <w:rsid w:val="00E60ABD"/>
    <w:rsid w:val="00E76871"/>
    <w:rsid w:val="00E84BFF"/>
    <w:rsid w:val="00E9235B"/>
    <w:rsid w:val="00EA5698"/>
    <w:rsid w:val="00EA5856"/>
    <w:rsid w:val="00EB2D80"/>
    <w:rsid w:val="00EC6A9A"/>
    <w:rsid w:val="00ED2747"/>
    <w:rsid w:val="00ED344B"/>
    <w:rsid w:val="00ED3F1E"/>
    <w:rsid w:val="00ED4A21"/>
    <w:rsid w:val="00EE0C81"/>
    <w:rsid w:val="00EE23F9"/>
    <w:rsid w:val="00EE38F5"/>
    <w:rsid w:val="00EE40CD"/>
    <w:rsid w:val="00EE4A9A"/>
    <w:rsid w:val="00EE4DE3"/>
    <w:rsid w:val="00EE598D"/>
    <w:rsid w:val="00EE7673"/>
    <w:rsid w:val="00F04C59"/>
    <w:rsid w:val="00F11E62"/>
    <w:rsid w:val="00F21549"/>
    <w:rsid w:val="00F34C59"/>
    <w:rsid w:val="00F36DC3"/>
    <w:rsid w:val="00F37939"/>
    <w:rsid w:val="00F4680C"/>
    <w:rsid w:val="00F519C0"/>
    <w:rsid w:val="00F66DA0"/>
    <w:rsid w:val="00F72D72"/>
    <w:rsid w:val="00F7457A"/>
    <w:rsid w:val="00F76E90"/>
    <w:rsid w:val="00F77CE3"/>
    <w:rsid w:val="00F82D60"/>
    <w:rsid w:val="00F84FC9"/>
    <w:rsid w:val="00F86395"/>
    <w:rsid w:val="00F8733E"/>
    <w:rsid w:val="00F8733F"/>
    <w:rsid w:val="00F92073"/>
    <w:rsid w:val="00F95A6D"/>
    <w:rsid w:val="00FA021F"/>
    <w:rsid w:val="00FA3427"/>
    <w:rsid w:val="00FB20ED"/>
    <w:rsid w:val="00FB335D"/>
    <w:rsid w:val="00FB3EAB"/>
    <w:rsid w:val="00FB590D"/>
    <w:rsid w:val="00FC3570"/>
    <w:rsid w:val="00FC6A53"/>
    <w:rsid w:val="00FD2E61"/>
    <w:rsid w:val="00FE3FFD"/>
    <w:rsid w:val="00FF484B"/>
    <w:rsid w:val="00FF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6E4C233"/>
  <w15:docId w15:val="{3CC8A540-BC3E-43A1-98F1-F36B5906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5E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125E4"/>
  </w:style>
  <w:style w:type="paragraph" w:styleId="a4">
    <w:name w:val="header"/>
    <w:basedOn w:val="a"/>
    <w:link w:val="a5"/>
    <w:uiPriority w:val="99"/>
    <w:unhideWhenUsed/>
    <w:rsid w:val="004125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125E4"/>
  </w:style>
  <w:style w:type="paragraph" w:styleId="a6">
    <w:name w:val="footer"/>
    <w:basedOn w:val="a"/>
    <w:link w:val="a7"/>
    <w:uiPriority w:val="99"/>
    <w:unhideWhenUsed/>
    <w:rsid w:val="004125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125E4"/>
  </w:style>
  <w:style w:type="paragraph" w:styleId="a8">
    <w:name w:val="List Paragraph"/>
    <w:basedOn w:val="a"/>
    <w:uiPriority w:val="34"/>
    <w:qFormat/>
    <w:rsid w:val="00793373"/>
    <w:pPr>
      <w:ind w:leftChars="400" w:left="840"/>
    </w:pPr>
  </w:style>
  <w:style w:type="character" w:styleId="a9">
    <w:name w:val="annotation reference"/>
    <w:basedOn w:val="a0"/>
    <w:semiHidden/>
    <w:unhideWhenUsed/>
    <w:rsid w:val="00ED344B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D344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D344B"/>
    <w:rPr>
      <w:rFonts w:ascii="Century" w:eastAsia="ＭＳ 明朝" w:hAnsi="Century" w:cs="Times New Roman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ED3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D344B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19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770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181226"/>
    <w:pPr>
      <w:jc w:val="left"/>
    </w:pPr>
    <w:rPr>
      <w:b/>
      <w:bCs/>
      <w:sz w:val="21"/>
      <w:szCs w:val="24"/>
    </w:rPr>
  </w:style>
  <w:style w:type="character" w:customStyle="1" w:styleId="af0">
    <w:name w:val="コメント内容 (文字)"/>
    <w:basedOn w:val="ab"/>
    <w:link w:val="af"/>
    <w:uiPriority w:val="99"/>
    <w:semiHidden/>
    <w:rsid w:val="00181226"/>
    <w:rPr>
      <w:rFonts w:ascii="Century" w:eastAsia="ＭＳ 明朝" w:hAnsi="Century" w:cs="Times New Roman"/>
      <w:b/>
      <w:bCs/>
      <w:sz w:val="20"/>
      <w:szCs w:val="24"/>
    </w:rPr>
  </w:style>
  <w:style w:type="paragraph" w:styleId="af1">
    <w:name w:val="Revision"/>
    <w:hidden/>
    <w:uiPriority w:val="99"/>
    <w:semiHidden/>
    <w:rsid w:val="00AC755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0CF40-3FA0-4D1C-AF93-B0C3DD067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ufumi Takahashi</dc:creator>
  <cp:keywords/>
  <dc:description/>
  <cp:lastModifiedBy>Takahashi Ikufumi</cp:lastModifiedBy>
  <cp:revision>21</cp:revision>
  <dcterms:created xsi:type="dcterms:W3CDTF">2018-08-29T06:18:00Z</dcterms:created>
  <dcterms:modified xsi:type="dcterms:W3CDTF">2021-02-25T02:17:00Z</dcterms:modified>
</cp:coreProperties>
</file>